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5C99" w14:textId="3745E567" w:rsidR="00F45994" w:rsidRDefault="00F45994" w:rsidP="00F45994">
      <w:pPr>
        <w:widowControl/>
        <w:jc w:val="left"/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</w:pPr>
      <w:bookmarkStart w:id="0" w:name="_Hlk113942014"/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 xml:space="preserve">Table </w:t>
      </w:r>
      <w:r w:rsidR="00697090"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  <w:t>S</w:t>
      </w:r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 xml:space="preserve">2 Univariate and multivariate Cox proportional hazards analysis of OS for patients with CRC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2287"/>
        <w:gridCol w:w="904"/>
        <w:gridCol w:w="1990"/>
        <w:gridCol w:w="914"/>
      </w:tblGrid>
      <w:tr w:rsidR="00F45994" w14:paraId="5D364BEF" w14:textId="77777777" w:rsidTr="00346341">
        <w:tc>
          <w:tcPr>
            <w:tcW w:w="2230" w:type="dxa"/>
            <w:tcBorders>
              <w:bottom w:val="single" w:sz="12" w:space="0" w:color="auto"/>
            </w:tcBorders>
          </w:tcPr>
          <w:bookmarkEnd w:id="0"/>
          <w:p w14:paraId="6AAC2AA7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2399" w:type="dxa"/>
            <w:tcBorders>
              <w:bottom w:val="single" w:sz="12" w:space="0" w:color="auto"/>
            </w:tcBorders>
          </w:tcPr>
          <w:p w14:paraId="69ED3709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ariate analysis HR (95% CI)</w:t>
            </w:r>
          </w:p>
        </w:tc>
        <w:tc>
          <w:tcPr>
            <w:tcW w:w="924" w:type="dxa"/>
            <w:tcBorders>
              <w:bottom w:val="single" w:sz="12" w:space="0" w:color="auto"/>
            </w:tcBorders>
          </w:tcPr>
          <w:p w14:paraId="4C654376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2045" w:type="dxa"/>
            <w:tcBorders>
              <w:bottom w:val="single" w:sz="12" w:space="0" w:color="auto"/>
            </w:tcBorders>
          </w:tcPr>
          <w:p w14:paraId="63D9F4FC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ltivariate analysis </w:t>
            </w:r>
            <w:proofErr w:type="gramStart"/>
            <w:r>
              <w:rPr>
                <w:rFonts w:ascii="Times New Roman" w:hAnsi="Times New Roman"/>
              </w:rPr>
              <w:t>HR(</w:t>
            </w:r>
            <w:proofErr w:type="gramEnd"/>
            <w:r>
              <w:rPr>
                <w:rFonts w:ascii="Times New Roman" w:hAnsi="Times New Roman"/>
              </w:rPr>
              <w:t>95% CI)</w:t>
            </w:r>
          </w:p>
        </w:tc>
        <w:tc>
          <w:tcPr>
            <w:tcW w:w="924" w:type="dxa"/>
            <w:tcBorders>
              <w:bottom w:val="single" w:sz="12" w:space="0" w:color="auto"/>
            </w:tcBorders>
          </w:tcPr>
          <w:p w14:paraId="3B984FB3" w14:textId="77777777" w:rsidR="00F45994" w:rsidRDefault="00F45994" w:rsidP="0034634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</w:tr>
      <w:tr w:rsidR="00F45994" w14:paraId="2359EFC6" w14:textId="77777777" w:rsidTr="00346341">
        <w:tc>
          <w:tcPr>
            <w:tcW w:w="2230" w:type="dxa"/>
            <w:tcBorders>
              <w:top w:val="single" w:sz="12" w:space="0" w:color="auto"/>
              <w:tl2br w:val="nil"/>
              <w:tr2bl w:val="nil"/>
            </w:tcBorders>
          </w:tcPr>
          <w:p w14:paraId="070BFBBA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2399" w:type="dxa"/>
            <w:tcBorders>
              <w:top w:val="single" w:sz="12" w:space="0" w:color="auto"/>
              <w:tl2br w:val="nil"/>
              <w:tr2bl w:val="nil"/>
            </w:tcBorders>
          </w:tcPr>
          <w:p w14:paraId="71C4B14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op w:val="single" w:sz="12" w:space="0" w:color="auto"/>
              <w:tl2br w:val="nil"/>
              <w:tr2bl w:val="nil"/>
            </w:tcBorders>
          </w:tcPr>
          <w:p w14:paraId="21D13501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op w:val="single" w:sz="12" w:space="0" w:color="auto"/>
              <w:tl2br w:val="nil"/>
              <w:tr2bl w:val="nil"/>
            </w:tcBorders>
          </w:tcPr>
          <w:p w14:paraId="71EB1CE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op w:val="single" w:sz="12" w:space="0" w:color="auto"/>
              <w:tl2br w:val="nil"/>
              <w:tr2bl w:val="nil"/>
            </w:tcBorders>
          </w:tcPr>
          <w:p w14:paraId="63C1F82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6F9DB049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C503F38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60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3D961B57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2A3A3D5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7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1AD10A4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08529B3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7BFC4581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0F80CED1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60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5B8AE9C9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B37B74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37E46C1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E6D239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5535528E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8034F4A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5205933D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AEE5E55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9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5A5AE2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018099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11A64976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9ACE3DB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78AE335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DF41793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839383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62DAF2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54D37E55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35CEDDD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0F1E016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D282575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831C1F5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7EAC6A6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008D25F9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0A26D47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location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024713F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BD49B2D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7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652080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40A0C7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7DA72379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1F674C8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lon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26EB06C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16F0736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B74681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BC98959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774FB345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008DAD0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tal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3EBF08C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1C14C8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FA1CFC1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DABEA7D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3114A18A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79D53A1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(cm)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799E212D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0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120-0.703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26BA572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6B6E80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1F0E1D6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62E7507A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F85F9F4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51D3092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8127B87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819AE86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C494BA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7BABD12C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F075539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375D640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4D3C8E6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1BCEDD4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A0C79D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534C0E2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0984868A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tion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3C2A11D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4FBE177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7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E05631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FB6CFB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1FBF76FD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7C6CFB2" w14:textId="77777777" w:rsidR="00F45994" w:rsidRDefault="00F45994" w:rsidP="00346341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Well</w:t>
            </w:r>
            <w:proofErr w:type="gramEnd"/>
            <w:r>
              <w:rPr>
                <w:rFonts w:ascii="Times New Roman" w:hAnsi="Times New Roman"/>
              </w:rPr>
              <w:t>/moderate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111AB2FD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85146C9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711573A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F03617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42EB343D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0F449072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oor/undifferentiated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5466124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AD8BFE1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1846058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14E4649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78ED00BB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43FDA35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 stage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30A2F91F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1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248-0.932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73BFA3E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2FC1083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B125253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5CFD2B98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7420A2F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-T2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7B8D777A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D2D6B51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27B071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4CD2479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016DCC8D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77E46CC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3-T4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426F057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83225D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76E1662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0185B27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6416A8A7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6C4CE77B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M stage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5D59449B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2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050-0.586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4A9DB7B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355CA1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D37788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5381B1E3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4510CEC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Ⅰ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4469960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1AE1BC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F6D98A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A874C2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64EBD455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1922802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4F15A6B3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CA8EFE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8093B3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5310725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1A4405AB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63D9C11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4499143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FA8516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746A4D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C2ECB8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4AB68FA8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E9A26FF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Ⅳ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3AD6CF1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DD47A81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B6C811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CA0AA6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5E44129D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8B1F021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 node metastasis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3D56027F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2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239-0.854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7AA9A2E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6E99A9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ADCA8C9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5C4462BE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48B0AF1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152FADB3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127601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E9EA88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7B3154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1235F278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68CE8F7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26D232A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8EF2D1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AA1396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622DAE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3B4821CB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AA3B1CC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nt metastasis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34E8AE89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4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090-0.837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D7C85ED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0D2AABD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910242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340C7BA7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9454DF9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52CD3281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517720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0F7E575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CE9E53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69326CF5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DF08085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6E7F59C3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6A379D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884F0A9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F1163E7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0495757D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E8ADD40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eoperative CEA level   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ng/mL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4056CFD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D6F7085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0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173C983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AA8B0D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6CF8974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4C8EB2A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≤5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5AF2914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6BC6E1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5D7662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375E5A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49210904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7CF730E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0C7D9CD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9F73CF3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CEA0361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890768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39959DA9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363B9B8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eoperative CA199 level   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U/mL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73D88475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7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156-0.688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45E7AAF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79560EB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6(0.079-0.441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8B3ECF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3F31F40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BCE3A81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7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71A7461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93901C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B05067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AD66D74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45994" w14:paraId="5318C79C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A6A7D63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7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6259338D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31B9A57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4FCC796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081800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734380AB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8AE8150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X2 protein expression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59A3CB81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691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3.614-212.163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BC2EE00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0031638D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902(4.979-303.962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1C4BAE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2F8E9EE2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FAC0A47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061354F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EAFFF85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0EA5F1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A4EE407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45994" w14:paraId="30A3CD06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0D7222BD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6EAB6FF1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1F27519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0D83265D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B636EE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370C7731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6FD1EF2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cadherin protein expression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0798F37F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8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036-0.687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1C210DA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D0D3A22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F7C1A5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300795AA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44573FB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277F5494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ADC76E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6CB2EAC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BCA6EC0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0CA31426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E057366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2228E553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5F26FC1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10B60759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24498B5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5F71CD47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6748B8B7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-cadherin protein expression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6BE3262F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66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1.294-14.736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43CD3E3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C9953DA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132A85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7DAEF7E9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BDD004D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586145D7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6C127F7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B2706E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3415D8F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  <w:tr w:rsidR="00F45994" w14:paraId="3B1BB658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C6991FE" w14:textId="77777777" w:rsidR="00F45994" w:rsidRDefault="00F45994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2399" w:type="dxa"/>
            <w:tcBorders>
              <w:tl2br w:val="nil"/>
              <w:tr2bl w:val="nil"/>
            </w:tcBorders>
          </w:tcPr>
          <w:p w14:paraId="3912A0DB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AB1B466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E62616E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F409188" w14:textId="77777777" w:rsidR="00F45994" w:rsidRDefault="00F45994" w:rsidP="00346341">
            <w:pPr>
              <w:rPr>
                <w:rFonts w:ascii="Times New Roman" w:hAnsi="Times New Roman"/>
              </w:rPr>
            </w:pPr>
          </w:p>
        </w:tc>
      </w:tr>
    </w:tbl>
    <w:p w14:paraId="1D1B96EA" w14:textId="77777777" w:rsidR="00533A87" w:rsidRDefault="00533A87"/>
    <w:sectPr w:rsidR="00533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F257D" w14:textId="77777777" w:rsidR="005F61E4" w:rsidRDefault="005F61E4" w:rsidP="00F45994">
      <w:pPr>
        <w:spacing w:after="0" w:line="240" w:lineRule="auto"/>
      </w:pPr>
      <w:r>
        <w:separator/>
      </w:r>
    </w:p>
  </w:endnote>
  <w:endnote w:type="continuationSeparator" w:id="0">
    <w:p w14:paraId="22AE4761" w14:textId="77777777" w:rsidR="005F61E4" w:rsidRDefault="005F61E4" w:rsidP="00F45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rqbmnAdvTTb5929f4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7FAE1" w14:textId="77777777" w:rsidR="005F61E4" w:rsidRDefault="005F61E4" w:rsidP="00F45994">
      <w:pPr>
        <w:spacing w:after="0" w:line="240" w:lineRule="auto"/>
      </w:pPr>
      <w:r>
        <w:separator/>
      </w:r>
    </w:p>
  </w:footnote>
  <w:footnote w:type="continuationSeparator" w:id="0">
    <w:p w14:paraId="65B58FC9" w14:textId="77777777" w:rsidR="005F61E4" w:rsidRDefault="005F61E4" w:rsidP="00F45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925"/>
    <w:rsid w:val="00533A87"/>
    <w:rsid w:val="005F61E4"/>
    <w:rsid w:val="00697090"/>
    <w:rsid w:val="00783925"/>
    <w:rsid w:val="00E4506F"/>
    <w:rsid w:val="00F4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9BE8E"/>
  <w15:chartTrackingRefBased/>
  <w15:docId w15:val="{80EBD7C5-7962-4A9D-B00D-B42601A48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994"/>
    <w:pPr>
      <w:widowControl w:val="0"/>
      <w:spacing w:after="160" w:line="480" w:lineRule="auto"/>
      <w:jc w:val="both"/>
    </w:pPr>
    <w:rPr>
      <w:rFonts w:ascii="Calibri" w:eastAsia="宋体" w:hAnsi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Theme="minorEastAsia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99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Times New Roman" w:eastAsiaTheme="minorEastAsia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994"/>
    <w:rPr>
      <w:sz w:val="18"/>
      <w:szCs w:val="18"/>
    </w:rPr>
  </w:style>
  <w:style w:type="table" w:styleId="a7">
    <w:name w:val="Table Grid"/>
    <w:basedOn w:val="a1"/>
    <w:uiPriority w:val="59"/>
    <w:qFormat/>
    <w:rsid w:val="00F45994"/>
    <w:pPr>
      <w:spacing w:after="160" w:line="480" w:lineRule="auto"/>
    </w:pPr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l</dc:creator>
  <cp:keywords/>
  <dc:description/>
  <cp:lastModifiedBy>Tbl</cp:lastModifiedBy>
  <cp:revision>3</cp:revision>
  <dcterms:created xsi:type="dcterms:W3CDTF">2022-09-12T22:11:00Z</dcterms:created>
  <dcterms:modified xsi:type="dcterms:W3CDTF">2022-09-12T22:13:00Z</dcterms:modified>
</cp:coreProperties>
</file>